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03BB7" w14:textId="4BA03DA9" w:rsidR="000949A3" w:rsidRPr="00273E51" w:rsidRDefault="006E2697" w:rsidP="006E2697">
      <w:pPr>
        <w:pStyle w:val="Heading1"/>
        <w:rPr>
          <w:rFonts w:ascii="Cambria" w:hAnsi="Cambria" w:cs="Calibri"/>
          <w:color w:val="4472C4" w:themeColor="accent1"/>
          <w:lang w:val="en-CA"/>
        </w:rPr>
      </w:pPr>
      <w:r w:rsidRPr="00273E51">
        <w:rPr>
          <w:rFonts w:ascii="Cambria" w:hAnsi="Cambria" w:cs="Calibri"/>
          <w:color w:val="4472C4" w:themeColor="accent1"/>
          <w:lang w:val="en-CA"/>
        </w:rPr>
        <w:t xml:space="preserve">Appendix </w:t>
      </w:r>
      <w:r w:rsidR="001D428B">
        <w:rPr>
          <w:rFonts w:ascii="Cambria" w:hAnsi="Cambria" w:cs="Calibri" w:hint="eastAsia"/>
          <w:color w:val="4472C4" w:themeColor="accent1"/>
          <w:lang w:val="en-CA"/>
        </w:rPr>
        <w:t>4</w:t>
      </w:r>
      <w:r w:rsidRPr="00273E51">
        <w:rPr>
          <w:rFonts w:ascii="Cambria" w:hAnsi="Cambria" w:cs="Calibri"/>
          <w:color w:val="4472C4" w:themeColor="accent1"/>
          <w:lang w:val="en-CA"/>
        </w:rPr>
        <w:t xml:space="preserve">:  </w:t>
      </w:r>
      <w:r w:rsidR="00B246BE" w:rsidRPr="00B246BE">
        <w:rPr>
          <w:rFonts w:ascii="Cambria" w:hAnsi="Cambria" w:cs="Calibri"/>
          <w:color w:val="4472C4" w:themeColor="accent1"/>
          <w:lang w:val="en-CA"/>
        </w:rPr>
        <w:t>Examples of GPT-4’s Evaluation Behavior</w:t>
      </w:r>
    </w:p>
    <w:p w14:paraId="5455F093" w14:textId="223F1754" w:rsidR="00134B5E" w:rsidRPr="006E2697" w:rsidRDefault="006E2697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B41C174" wp14:editId="59068874">
                <wp:simplePos x="0" y="0"/>
                <wp:positionH relativeFrom="margin">
                  <wp:align>right</wp:align>
                </wp:positionH>
                <wp:positionV relativeFrom="paragraph">
                  <wp:posOffset>1192954</wp:posOffset>
                </wp:positionV>
                <wp:extent cx="5937885" cy="4178935"/>
                <wp:effectExtent l="0" t="0" r="5715" b="0"/>
                <wp:wrapTight wrapText="bothSides">
                  <wp:wrapPolygon edited="0">
                    <wp:start x="0" y="0"/>
                    <wp:lineTo x="0" y="18905"/>
                    <wp:lineTo x="139" y="21465"/>
                    <wp:lineTo x="21344" y="21465"/>
                    <wp:lineTo x="21551" y="19102"/>
                    <wp:lineTo x="21551" y="0"/>
                    <wp:lineTo x="0" y="0"/>
                  </wp:wrapPolygon>
                </wp:wrapTight>
                <wp:docPr id="1259157055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7885" cy="4179276"/>
                          <a:chOff x="0" y="0"/>
                          <a:chExt cx="5938157" cy="4179830"/>
                        </a:xfrm>
                      </wpg:grpSpPr>
                      <wps:wsp>
                        <wps:cNvPr id="1027917113" name="Text Box 1"/>
                        <wps:cNvSpPr txBox="1"/>
                        <wps:spPr>
                          <a:xfrm>
                            <a:off x="0" y="3700906"/>
                            <a:ext cx="5938157" cy="4789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A2C2934" w14:textId="57A3F093" w:rsidR="00134B5E" w:rsidRPr="00273E51" w:rsidRDefault="00134B5E">
                              <w:pPr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</w:pPr>
                              <w:r w:rsidRPr="00273E51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 w:rsidR="0096336B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>A</w:t>
                              </w:r>
                              <w:r w:rsidR="001301F4">
                                <w:rPr>
                                  <w:rFonts w:ascii="Cambria" w:hAnsi="Cambria" w:cs="Times New Roman" w:hint="eastAsia"/>
                                  <w:sz w:val="20"/>
                                  <w:szCs w:val="20"/>
                                </w:rPr>
                                <w:t>4.</w:t>
                              </w:r>
                              <w:r w:rsidRPr="00273E51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 xml:space="preserve">1. </w:t>
                              </w:r>
                              <w:r w:rsidR="00763986" w:rsidRPr="00273E51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>Example of GPT-4’s judgment in selecting the better summary from a pair generated by two different LLMs. The highlighted section indicates the summary preferred by the GPT-4 judge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276363816" name="Group 5"/>
                        <wpg:cNvGrpSpPr/>
                        <wpg:grpSpPr>
                          <a:xfrm>
                            <a:off x="16328" y="0"/>
                            <a:ext cx="5905500" cy="3673929"/>
                            <a:chOff x="0" y="0"/>
                            <a:chExt cx="5905500" cy="3673929"/>
                          </a:xfrm>
                        </wpg:grpSpPr>
                        <pic:pic xmlns:pic="http://schemas.openxmlformats.org/drawingml/2006/picture">
                          <pic:nvPicPr>
                            <pic:cNvPr id="216528145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76196" y="125169"/>
                              <a:ext cx="5747385" cy="34270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289244679" name="Rectangle 4"/>
                          <wps:cNvSpPr/>
                          <wps:spPr>
                            <a:xfrm>
                              <a:off x="0" y="0"/>
                              <a:ext cx="5905500" cy="3673929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41C174" id="Group 6" o:spid="_x0000_s1026" style="position:absolute;margin-left:416.35pt;margin-top:93.95pt;width:467.55pt;height:329.05pt;z-index:-251657216;mso-position-horizontal:right;mso-position-horizontal-relative:margin;mso-width-relative:margin;mso-height-relative:margin" coordsize="59381,417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top:37009;width:59381;height:47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" filled="f" stroked="f">
                  <v:textbox>
                    <w:txbxContent>
                      <w:p w14:paraId="6A2C2934" w14:textId="57A3F093" w:rsidR="00134B5E" w:rsidRPr="00273E51" w:rsidRDefault="00134B5E">
                        <w:pPr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</w:pPr>
                        <w:r w:rsidRPr="00273E51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 xml:space="preserve">Figure </w:t>
                        </w:r>
                        <w:r w:rsidR="0096336B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>A</w:t>
                        </w:r>
                        <w:r w:rsidR="001301F4">
                          <w:rPr>
                            <w:rFonts w:ascii="Cambria" w:hAnsi="Cambria" w:cs="Times New Roman" w:hint="eastAsia"/>
                            <w:sz w:val="20"/>
                            <w:szCs w:val="20"/>
                          </w:rPr>
                          <w:t>4.</w:t>
                        </w:r>
                        <w:r w:rsidRPr="00273E51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 xml:space="preserve">1. </w:t>
                        </w:r>
                        <w:r w:rsidR="00763986" w:rsidRPr="00273E51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>Example of GPT-4’s judgment in selecting the better summary from a pair generated by two different LLMs. The highlighted section indicates the summary preferred by the GPT-4 judge.</w:t>
                        </w:r>
                      </w:p>
                    </w:txbxContent>
                  </v:textbox>
                </v:shape>
                <v:group id="Group 5" o:spid="_x0000_s1028" style="position:absolute;left:163;width:59055;height:36739" coordsize="59055,367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9" type="#_x0000_t75" style="position:absolute;left:761;top:1251;width:57474;height:342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">
                    <v:imagedata r:id="rId7" o:title=""/>
                  </v:shape>
                  <v:rect id="Rectangle 4" o:spid="_x0000_s1030" style="position:absolute;width:59055;height:367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" filled="f" strokecolor="black [3200]">
                    <v:stroke joinstyle="round"/>
                  </v:rect>
                </v:group>
                <w10:wrap type="tight" anchorx="margin"/>
              </v:group>
            </w:pict>
          </mc:Fallback>
        </mc:AlternateContent>
      </w:r>
      <w:r w:rsidRPr="006E2697">
        <w:rPr>
          <w:rFonts w:hint="eastAsia"/>
        </w:rPr>
        <w:t>This document presents examples that</w:t>
      </w:r>
      <w:r>
        <w:rPr>
          <w:rFonts w:hint="eastAsia"/>
        </w:rPr>
        <w:t xml:space="preserve"> </w:t>
      </w:r>
      <w:r w:rsidRPr="006E2697">
        <w:t xml:space="preserve">highlight key aspects of GPT-4’s behavior as an evaluator </w:t>
      </w:r>
      <w:r w:rsidRPr="00273E51">
        <w:rPr>
          <w:rFonts w:ascii="Cambria" w:hAnsi="Cambria"/>
        </w:rPr>
        <w:t xml:space="preserve">in pairwise summary selection tasks. Figure </w:t>
      </w:r>
      <w:r w:rsidR="0096336B">
        <w:rPr>
          <w:rFonts w:ascii="Cambria" w:hAnsi="Cambria"/>
        </w:rPr>
        <w:t>A</w:t>
      </w:r>
      <w:r w:rsidR="001301F4">
        <w:rPr>
          <w:rFonts w:ascii="Cambria" w:hAnsi="Cambria" w:hint="eastAsia"/>
        </w:rPr>
        <w:t>4.</w:t>
      </w:r>
      <w:r w:rsidRPr="00273E51">
        <w:rPr>
          <w:rFonts w:ascii="Cambria" w:hAnsi="Cambria"/>
        </w:rPr>
        <w:t xml:space="preserve">1 and Figure </w:t>
      </w:r>
      <w:r w:rsidR="0096336B">
        <w:rPr>
          <w:rFonts w:ascii="Cambria" w:hAnsi="Cambria"/>
        </w:rPr>
        <w:t>A</w:t>
      </w:r>
      <w:r w:rsidR="001301F4">
        <w:rPr>
          <w:rFonts w:ascii="Cambria" w:hAnsi="Cambria" w:hint="eastAsia"/>
        </w:rPr>
        <w:t>4.</w:t>
      </w:r>
      <w:r w:rsidRPr="00273E51">
        <w:rPr>
          <w:rFonts w:ascii="Cambria" w:hAnsi="Cambria"/>
        </w:rPr>
        <w:t>2 demonstrate how GPT-4 may exhibit position bias, showing consistent preference for the same summary content regardless of its position. Figure 3 showcases GPT-4’s capability to detect hallucinated content in summaries and justify its selection.</w:t>
      </w:r>
    </w:p>
    <w:p w14:paraId="4EDB20A6" w14:textId="5FE55F2C" w:rsidR="00E52407" w:rsidRPr="006E2697" w:rsidRDefault="00E52407"/>
    <w:p w14:paraId="259E461E" w14:textId="6CA02412" w:rsidR="00E52407" w:rsidRPr="006E2697" w:rsidRDefault="00E52407"/>
    <w:p w14:paraId="201A369A" w14:textId="77777777" w:rsidR="00E52407" w:rsidRPr="006E2697" w:rsidRDefault="00E52407"/>
    <w:p w14:paraId="22296E9A" w14:textId="77777777" w:rsidR="00E52407" w:rsidRPr="006E2697" w:rsidRDefault="00E52407"/>
    <w:p w14:paraId="45321E11" w14:textId="77777777" w:rsidR="00E52407" w:rsidRPr="006E2697" w:rsidRDefault="00E52407"/>
    <w:p w14:paraId="6CD38372" w14:textId="77777777" w:rsidR="00E52407" w:rsidRPr="006E2697" w:rsidRDefault="00E52407"/>
    <w:p w14:paraId="402D3B6C" w14:textId="77777777" w:rsidR="00E52407" w:rsidRPr="006E2697" w:rsidRDefault="00E52407"/>
    <w:p w14:paraId="1196DBFB" w14:textId="3FD31EE2" w:rsidR="00E52407" w:rsidRPr="006E2697" w:rsidRDefault="006E2697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5FFAF37" wp14:editId="2EBF8DE9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5971798" cy="4395514"/>
                <wp:effectExtent l="0" t="0" r="10160" b="5080"/>
                <wp:wrapThrough wrapText="bothSides">
                  <wp:wrapPolygon edited="0">
                    <wp:start x="138" y="0"/>
                    <wp:lineTo x="138" y="21531"/>
                    <wp:lineTo x="21154" y="21531"/>
                    <wp:lineTo x="21292" y="18161"/>
                    <wp:lineTo x="21568" y="17880"/>
                    <wp:lineTo x="21568" y="0"/>
                    <wp:lineTo x="138" y="0"/>
                  </wp:wrapPolygon>
                </wp:wrapThrough>
                <wp:docPr id="1843818681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1798" cy="4395514"/>
                          <a:chOff x="0" y="0"/>
                          <a:chExt cx="5971798" cy="4395514"/>
                        </a:xfrm>
                      </wpg:grpSpPr>
                      <wpg:grpSp>
                        <wpg:cNvPr id="481754823" name="Group 7"/>
                        <wpg:cNvGrpSpPr/>
                        <wpg:grpSpPr>
                          <a:xfrm>
                            <a:off x="82626" y="0"/>
                            <a:ext cx="5889172" cy="3619500"/>
                            <a:chOff x="0" y="0"/>
                            <a:chExt cx="5889172" cy="3619500"/>
                          </a:xfrm>
                        </wpg:grpSpPr>
                        <pic:pic xmlns:pic="http://schemas.openxmlformats.org/drawingml/2006/picture">
                          <pic:nvPicPr>
                            <pic:cNvPr id="482278643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4429" y="65314"/>
                              <a:ext cx="5812790" cy="350710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78649538" name="Rectangle 4"/>
                          <wps:cNvSpPr/>
                          <wps:spPr>
                            <a:xfrm>
                              <a:off x="0" y="0"/>
                              <a:ext cx="5889172" cy="361950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51639742" name="Text Box 1"/>
                        <wps:cNvSpPr txBox="1"/>
                        <wps:spPr>
                          <a:xfrm>
                            <a:off x="0" y="3651876"/>
                            <a:ext cx="5920740" cy="7436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7718D9" w14:textId="1D1B5DF3" w:rsidR="00E52407" w:rsidRPr="00273E51" w:rsidRDefault="00E52407" w:rsidP="00E52407">
                              <w:pPr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</w:pPr>
                              <w:r w:rsidRPr="00273E51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 w:rsidR="0096336B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>A</w:t>
                              </w:r>
                              <w:r w:rsidR="001301F4">
                                <w:rPr>
                                  <w:rFonts w:ascii="Cambria" w:hAnsi="Cambria" w:cs="Times New Roman" w:hint="eastAsia"/>
                                  <w:sz w:val="20"/>
                                  <w:szCs w:val="20"/>
                                </w:rPr>
                                <w:t>4.</w:t>
                              </w:r>
                              <w:r w:rsidRPr="00273E51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 xml:space="preserve">2. </w:t>
                              </w:r>
                              <w:r w:rsidR="008717DA" w:rsidRPr="00273E51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 xml:space="preserve">Example of GPT-4’s judgment when the input order of the two LLM-generated summaries from Figure </w:t>
                              </w:r>
                              <w:r w:rsidR="006C4972">
                                <w:rPr>
                                  <w:rFonts w:ascii="Cambria" w:hAnsi="Cambria" w:cs="Times New Roman" w:hint="eastAsia"/>
                                  <w:sz w:val="20"/>
                                  <w:szCs w:val="20"/>
                                </w:rPr>
                                <w:t>A4.</w:t>
                              </w:r>
                              <w:r w:rsidR="008717DA" w:rsidRPr="00273E51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>1 is swapped. In both Figures 1 and 2, GPT-4 selects Assistant A as the preferred summary. However, since the summaries are generated by different LLMs in each position, this illustrates the issue of position bias in GPT-4’s evaluat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FFAF37" id="Group 8" o:spid="_x0000_s1031" style="position:absolute;margin-left:419pt;margin-top:0;width:470.2pt;height:346.1pt;z-index:251665408;mso-position-horizontal:right;mso-position-horizontal-relative:margin" coordsize="59717,439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">
                <v:group id="Group 7" o:spid="_x0000_s1032" style="position:absolute;left:826;width:58891;height:36195" coordsize="58891,361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">
                  <v:shape id="Picture 1" o:spid="_x0000_s1033" type="#_x0000_t75" style="position:absolute;left:544;top:653;width:58128;height:3507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">
                    <v:imagedata r:id="rId9" o:title=""/>
                  </v:shape>
                  <v:rect id="Rectangle 4" o:spid="_x0000_s1034" style="position:absolute;width:58891;height:361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" filled="f" strokecolor="black [3200]">
                    <v:stroke joinstyle="round"/>
                  </v:rect>
                </v:group>
                <v:shape id="Text Box 1" o:spid="_x0000_s1035" type="#_x0000_t202" style="position:absolute;top:36518;width:59207;height:74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" filled="f" stroked="f">
                  <v:textbox>
                    <w:txbxContent>
                      <w:p w14:paraId="5F7718D9" w14:textId="1D1B5DF3" w:rsidR="00E52407" w:rsidRPr="00273E51" w:rsidRDefault="00E52407" w:rsidP="00E52407">
                        <w:pPr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</w:pPr>
                        <w:r w:rsidRPr="00273E51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 xml:space="preserve">Figure </w:t>
                        </w:r>
                        <w:r w:rsidR="0096336B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>A</w:t>
                        </w:r>
                        <w:r w:rsidR="001301F4">
                          <w:rPr>
                            <w:rFonts w:ascii="Cambria" w:hAnsi="Cambria" w:cs="Times New Roman" w:hint="eastAsia"/>
                            <w:sz w:val="20"/>
                            <w:szCs w:val="20"/>
                          </w:rPr>
                          <w:t>4.</w:t>
                        </w:r>
                        <w:r w:rsidRPr="00273E51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 xml:space="preserve">2. </w:t>
                        </w:r>
                        <w:r w:rsidR="008717DA" w:rsidRPr="00273E51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 xml:space="preserve">Example of GPT-4’s judgment when the input order of the two LLM-generated summaries from Figure </w:t>
                        </w:r>
                        <w:r w:rsidR="006C4972">
                          <w:rPr>
                            <w:rFonts w:ascii="Cambria" w:hAnsi="Cambria" w:cs="Times New Roman" w:hint="eastAsia"/>
                            <w:sz w:val="20"/>
                            <w:szCs w:val="20"/>
                          </w:rPr>
                          <w:t>A4.</w:t>
                        </w:r>
                        <w:r w:rsidR="008717DA" w:rsidRPr="00273E51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>1 is swapped. In both Figures 1 and 2, GPT-4 selects Assistant A as the preferred summary. However, since the summaries are generated by different LLMs in each position, this illustrates the issue of position bias in GPT-4’s evaluation.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14:paraId="0B5C6651" w14:textId="244DA128" w:rsidR="00E52407" w:rsidRPr="006E2697" w:rsidRDefault="00E52407"/>
    <w:p w14:paraId="5F8B66D2" w14:textId="47E7A7F3" w:rsidR="00E52407" w:rsidRPr="006E2697" w:rsidRDefault="00E52407"/>
    <w:p w14:paraId="1AFB36EA" w14:textId="09DD8935" w:rsidR="00E52407" w:rsidRPr="006E2697" w:rsidRDefault="00E52407"/>
    <w:p w14:paraId="07646169" w14:textId="691CFE27" w:rsidR="00E52407" w:rsidRPr="006E2697" w:rsidRDefault="00E52407"/>
    <w:p w14:paraId="7346999D" w14:textId="061CAF72" w:rsidR="00E52407" w:rsidRPr="006E2697" w:rsidRDefault="00E52407"/>
    <w:p w14:paraId="2C383CF1" w14:textId="78982C97" w:rsidR="00E52407" w:rsidRPr="006E2697" w:rsidRDefault="00E52407"/>
    <w:p w14:paraId="3C345C5A" w14:textId="4F5ABA89" w:rsidR="00E52407" w:rsidRPr="006E2697" w:rsidRDefault="00E52407"/>
    <w:p w14:paraId="6D4B15C4" w14:textId="3DC28297" w:rsidR="00E52407" w:rsidRPr="006E2697" w:rsidRDefault="00E52407"/>
    <w:p w14:paraId="2C9C6CB4" w14:textId="5FFFF737" w:rsidR="00E52407" w:rsidRPr="006E2697" w:rsidRDefault="00E52407"/>
    <w:p w14:paraId="755E3F47" w14:textId="06D96CB0" w:rsidR="00E52407" w:rsidRPr="006E2697" w:rsidRDefault="00E52407"/>
    <w:p w14:paraId="32AE68AD" w14:textId="2154AC2E" w:rsidR="00E52407" w:rsidRPr="006E2697" w:rsidRDefault="006E2697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636283FC" wp14:editId="342D4776">
                <wp:simplePos x="0" y="0"/>
                <wp:positionH relativeFrom="page">
                  <wp:posOffset>845820</wp:posOffset>
                </wp:positionH>
                <wp:positionV relativeFrom="paragraph">
                  <wp:posOffset>0</wp:posOffset>
                </wp:positionV>
                <wp:extent cx="5937250" cy="4263390"/>
                <wp:effectExtent l="0" t="0" r="6350" b="3810"/>
                <wp:wrapThrough wrapText="bothSides">
                  <wp:wrapPolygon edited="0">
                    <wp:start x="208" y="0"/>
                    <wp:lineTo x="139" y="21523"/>
                    <wp:lineTo x="21346" y="21523"/>
                    <wp:lineTo x="21554" y="17469"/>
                    <wp:lineTo x="21554" y="0"/>
                    <wp:lineTo x="208" y="0"/>
                  </wp:wrapPolygon>
                </wp:wrapThrough>
                <wp:docPr id="411660272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7250" cy="4263390"/>
                          <a:chOff x="0" y="0"/>
                          <a:chExt cx="5937628" cy="4263483"/>
                        </a:xfrm>
                      </wpg:grpSpPr>
                      <wpg:grpSp>
                        <wpg:cNvPr id="1031564499" name="Group 9"/>
                        <wpg:cNvGrpSpPr/>
                        <wpg:grpSpPr>
                          <a:xfrm>
                            <a:off x="93643" y="0"/>
                            <a:ext cx="5827923" cy="3431755"/>
                            <a:chOff x="0" y="0"/>
                            <a:chExt cx="5827923" cy="3431755"/>
                          </a:xfrm>
                        </wpg:grpSpPr>
                        <pic:pic xmlns:pic="http://schemas.openxmlformats.org/drawingml/2006/picture">
                          <pic:nvPicPr>
                            <pic:cNvPr id="1838100129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0593" y="16526"/>
                              <a:ext cx="5684520" cy="33655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148653079" name="Rectangle 4"/>
                          <wps:cNvSpPr/>
                          <wps:spPr>
                            <a:xfrm>
                              <a:off x="0" y="0"/>
                              <a:ext cx="5827923" cy="3431755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med" len="med"/>
                              <a:tailEnd type="none" w="med" len="med"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919662045" name="Text Box 1"/>
                        <wps:cNvSpPr txBox="1"/>
                        <wps:spPr>
                          <a:xfrm>
                            <a:off x="0" y="3519889"/>
                            <a:ext cx="5937628" cy="7435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CEF8D8" w14:textId="333FC127" w:rsidR="008717DA" w:rsidRPr="00273E51" w:rsidRDefault="008717DA" w:rsidP="008717DA">
                              <w:pPr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</w:pPr>
                              <w:r w:rsidRPr="00273E51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 w:rsidR="0096336B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273E51">
                                <w:rPr>
                                  <w:rFonts w:ascii="Cambria" w:hAnsi="Cambria" w:cs="Times New Roman"/>
                                  <w:sz w:val="20"/>
                                  <w:szCs w:val="20"/>
                                </w:rPr>
                                <w:t>3. Example of a hallucination identified directly by GPT-4. The red highlighted section indicates GPT-4’s explanation of the hallucinated content in the summary pair. The yellow highlighted section marks the summary preferred by GPT-4, which also aligns with the majority decision of human expert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36283FC" id="Group 10" o:spid="_x0000_s1036" style="position:absolute;margin-left:66.6pt;margin-top:0;width:467.5pt;height:335.7pt;z-index:251671552;mso-position-horizontal-relative:page" coordsize="59376,426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">
                <v:group id="Group 9" o:spid="_x0000_s1037" style="position:absolute;left:936;width:58279;height:34317" coordsize="58279,343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">
                  <v:shape id="Picture 1" o:spid="_x0000_s1038" type="#_x0000_t75" style="position:absolute;left:605;top:165;width:56846;height:336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">
                    <v:imagedata r:id="rId11" o:title=""/>
                  </v:shape>
                  <v:rect id="Rectangle 4" o:spid="_x0000_s1039" style="position:absolute;width:58279;height:343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" filled="f" strokecolor="black [3200]">
                    <v:stroke joinstyle="round"/>
                  </v:rect>
                </v:group>
                <v:shape id="Text Box 1" o:spid="_x0000_s1040" type="#_x0000_t202" style="position:absolute;top:35198;width:59376;height:7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" filled="f" stroked="f">
                  <v:textbox>
                    <w:txbxContent>
                      <w:p w14:paraId="6ECEF8D8" w14:textId="333FC127" w:rsidR="008717DA" w:rsidRPr="00273E51" w:rsidRDefault="008717DA" w:rsidP="008717DA">
                        <w:pPr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</w:pPr>
                        <w:r w:rsidRPr="00273E51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 xml:space="preserve">Figure </w:t>
                        </w:r>
                        <w:r w:rsidR="0096336B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>A</w:t>
                        </w:r>
                        <w:r w:rsidRPr="00273E51">
                          <w:rPr>
                            <w:rFonts w:ascii="Cambria" w:hAnsi="Cambria" w:cs="Times New Roman"/>
                            <w:sz w:val="20"/>
                            <w:szCs w:val="20"/>
                          </w:rPr>
                          <w:t>3. Example of a hallucination identified directly by GPT-4. The red highlighted section indicates GPT-4’s explanation of the hallucinated content in the summary pair. The yellow highlighted section marks the summary preferred by GPT-4, which also aligns with the majority decision of human experts.</w:t>
                        </w:r>
                      </w:p>
                    </w:txbxContent>
                  </v:textbox>
                </v:shape>
                <w10:wrap type="through" anchorx="page"/>
              </v:group>
            </w:pict>
          </mc:Fallback>
        </mc:AlternateContent>
      </w:r>
    </w:p>
    <w:p w14:paraId="5E19B5F7" w14:textId="0563D12B" w:rsidR="00E52407" w:rsidRPr="006E2697" w:rsidRDefault="00E52407"/>
    <w:p w14:paraId="4A5CBE88" w14:textId="50ADD785" w:rsidR="00E52407" w:rsidRPr="006E2697" w:rsidRDefault="00E52407"/>
    <w:p w14:paraId="00FC4B55" w14:textId="459425E6" w:rsidR="00E52407" w:rsidRPr="006E2697" w:rsidRDefault="00E52407"/>
    <w:p w14:paraId="37123762" w14:textId="23C5F60D" w:rsidR="00E52407" w:rsidRPr="006E2697" w:rsidRDefault="00E52407"/>
    <w:p w14:paraId="3F40A40E" w14:textId="735C7D0B" w:rsidR="00E52407" w:rsidRPr="006E2697" w:rsidRDefault="00E52407"/>
    <w:p w14:paraId="18B31568" w14:textId="0AE2EC85" w:rsidR="004A12BD" w:rsidRPr="006E2697" w:rsidRDefault="004A12BD"/>
    <w:sectPr w:rsidR="004A12BD" w:rsidRPr="006E26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11974" w14:textId="77777777" w:rsidR="00E1720E" w:rsidRDefault="00E1720E" w:rsidP="004A12BD">
      <w:pPr>
        <w:spacing w:after="0" w:line="240" w:lineRule="auto"/>
      </w:pPr>
      <w:r>
        <w:separator/>
      </w:r>
    </w:p>
  </w:endnote>
  <w:endnote w:type="continuationSeparator" w:id="0">
    <w:p w14:paraId="20C4C64D" w14:textId="77777777" w:rsidR="00E1720E" w:rsidRDefault="00E1720E" w:rsidP="004A12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49BBA" w14:textId="77777777" w:rsidR="00E1720E" w:rsidRDefault="00E1720E" w:rsidP="004A12BD">
      <w:pPr>
        <w:spacing w:after="0" w:line="240" w:lineRule="auto"/>
      </w:pPr>
      <w:r>
        <w:separator/>
      </w:r>
    </w:p>
  </w:footnote>
  <w:footnote w:type="continuationSeparator" w:id="0">
    <w:p w14:paraId="01E759E3" w14:textId="77777777" w:rsidR="00E1720E" w:rsidRDefault="00E1720E" w:rsidP="004A12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379"/>
    <w:rsid w:val="000949A3"/>
    <w:rsid w:val="000A1379"/>
    <w:rsid w:val="000C7B51"/>
    <w:rsid w:val="001301F4"/>
    <w:rsid w:val="00134B5E"/>
    <w:rsid w:val="001D428B"/>
    <w:rsid w:val="00273E51"/>
    <w:rsid w:val="00372141"/>
    <w:rsid w:val="003F26EE"/>
    <w:rsid w:val="004A12BD"/>
    <w:rsid w:val="004A5D4A"/>
    <w:rsid w:val="00660D9B"/>
    <w:rsid w:val="006C4972"/>
    <w:rsid w:val="006E2697"/>
    <w:rsid w:val="00714A05"/>
    <w:rsid w:val="00763986"/>
    <w:rsid w:val="007E4320"/>
    <w:rsid w:val="00850BB1"/>
    <w:rsid w:val="00867ECE"/>
    <w:rsid w:val="008717DA"/>
    <w:rsid w:val="00951D93"/>
    <w:rsid w:val="0096336B"/>
    <w:rsid w:val="00992C29"/>
    <w:rsid w:val="00B246BE"/>
    <w:rsid w:val="00CE1446"/>
    <w:rsid w:val="00E1720E"/>
    <w:rsid w:val="00E52407"/>
    <w:rsid w:val="00E53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3E508"/>
  <w15:chartTrackingRefBased/>
  <w15:docId w15:val="{1EA36032-AE37-4FD7-8282-243B1E5E6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13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3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37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3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37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3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3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3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3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3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3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3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3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3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3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3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3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3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3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3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1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3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13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3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13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3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3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37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A1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12BD"/>
  </w:style>
  <w:style w:type="paragraph" w:styleId="Footer">
    <w:name w:val="footer"/>
    <w:basedOn w:val="Normal"/>
    <w:link w:val="FooterChar"/>
    <w:uiPriority w:val="99"/>
    <w:unhideWhenUsed/>
    <w:rsid w:val="004A12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12BD"/>
  </w:style>
  <w:style w:type="table" w:styleId="TableGrid">
    <w:name w:val="Table Grid"/>
    <w:basedOn w:val="TableNormal"/>
    <w:uiPriority w:val="39"/>
    <w:rsid w:val="00094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50B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33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3dcdae8-494c-495b-9c97-02ceb22a0cf4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o （昱昊） Chen（陈）</dc:creator>
  <cp:keywords/>
  <dc:description/>
  <cp:lastModifiedBy>Yuhao （昱昊） Chen（陈）</cp:lastModifiedBy>
  <cp:revision>10</cp:revision>
  <dcterms:created xsi:type="dcterms:W3CDTF">2025-08-07T01:56:00Z</dcterms:created>
  <dcterms:modified xsi:type="dcterms:W3CDTF">2025-08-08T18:14:00Z</dcterms:modified>
</cp:coreProperties>
</file>